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43478" w14:textId="77777777" w:rsidR="0040469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igur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titles and legends</w:t>
      </w:r>
    </w:p>
    <w:p w14:paraId="1B3DB397" w14:textId="68840CA5" w:rsidR="00404699" w:rsidRDefault="00A6772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CE60E94" wp14:editId="0CC04DA4">
            <wp:extent cx="5274310" cy="659447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9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F7316" w14:textId="77777777" w:rsidR="0040469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l Figure S1. Z-scores of the metabolite profile in urine specimens.</w:t>
      </w:r>
    </w:p>
    <w:p w14:paraId="368ED48E" w14:textId="20E0DAC0" w:rsidR="00404699" w:rsidRDefault="00A6772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D34BA95" wp14:editId="2A8B4F96">
            <wp:extent cx="5274310" cy="2830830"/>
            <wp:effectExtent l="0" t="0" r="254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D22F4" w14:textId="77777777" w:rsidR="0040469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l Figure S2. Total ion current diagram (quality control sample superposition).</w:t>
      </w:r>
    </w:p>
    <w:sectPr w:rsidR="00404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2EzMGNiYWM5MmRhMWIzMmNlYjk3MWI2MDcxYjg1NGEifQ=="/>
  </w:docVars>
  <w:rsids>
    <w:rsidRoot w:val="7C8C6167"/>
    <w:rsid w:val="000E3449"/>
    <w:rsid w:val="00252273"/>
    <w:rsid w:val="00376467"/>
    <w:rsid w:val="00404699"/>
    <w:rsid w:val="00A67723"/>
    <w:rsid w:val="7C8C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687ACA"/>
  <w15:docId w15:val="{3F5A265D-9471-4618-910B-B806B30F9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ta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chor</dc:creator>
  <cp:lastModifiedBy>Karthika Kannan</cp:lastModifiedBy>
  <cp:revision>2</cp:revision>
  <dcterms:created xsi:type="dcterms:W3CDTF">2023-11-30T06:44:00Z</dcterms:created>
  <dcterms:modified xsi:type="dcterms:W3CDTF">2023-11-30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7D3AD7D3A2714BB4A45B3064C32CE43A_11</vt:lpwstr>
  </property>
</Properties>
</file>